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01303B" w14:textId="0B242CCC" w:rsidR="001A7264" w:rsidRPr="00A540EF" w:rsidRDefault="00BE75CF" w:rsidP="00A540EF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60362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38DE4417" wp14:editId="2FFF1E9C">
                <wp:simplePos x="0" y="0"/>
                <wp:positionH relativeFrom="column">
                  <wp:posOffset>431800</wp:posOffset>
                </wp:positionH>
                <wp:positionV relativeFrom="paragraph">
                  <wp:posOffset>-120650</wp:posOffset>
                </wp:positionV>
                <wp:extent cx="444500" cy="1404620"/>
                <wp:effectExtent l="0" t="0" r="12700" b="16510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445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34E9349" w14:textId="43096A2C" w:rsidR="00760362" w:rsidRPr="005A1EEB" w:rsidRDefault="005A1EEB" w:rsidP="00BE75C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40"/>
                                <w:szCs w:val="40"/>
                                <w:lang w:val="en-US"/>
                              </w:rPr>
                            </w:pPr>
                            <w:r w:rsidRPr="005A1EEB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40"/>
                                <w:szCs w:val="40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38DE4417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34pt;margin-top:-9.5pt;width:35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" strokecolor="white [3212]">
                <v:textbox style="mso-fit-shape-to-text:t">
                  <w:txbxContent>
                    <w:p w14:paraId="734E9349" w14:textId="43096A2C" w:rsidR="00760362" w:rsidRPr="005A1EEB" w:rsidRDefault="005A1EEB" w:rsidP="00BE75CF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40"/>
                          <w:szCs w:val="40"/>
                          <w:lang w:val="en-US"/>
                        </w:rPr>
                      </w:pPr>
                      <w:r w:rsidRPr="005A1EEB">
                        <w:rPr>
                          <w:rFonts w:ascii="Times New Roman" w:hAnsi="Times New Roman" w:cs="Times New Roman"/>
                          <w:b/>
                          <w:bCs/>
                          <w:sz w:val="40"/>
                          <w:szCs w:val="40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A540EF" w:rsidRPr="00B84C6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5A6DD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                     </w:t>
      </w:r>
      <w:r w:rsidR="00B14E2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 </w:t>
      </w:r>
      <w:r w:rsidR="003515E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                 </w:t>
      </w:r>
      <w:r w:rsidR="001A7264" w:rsidRPr="00A540EF">
        <w:rPr>
          <w:rFonts w:ascii="Times New Roman" w:hAnsi="Times New Roman" w:cs="Times New Roman"/>
          <w:b/>
          <w:bCs/>
          <w:sz w:val="24"/>
          <w:szCs w:val="24"/>
          <w:lang w:val="en-US"/>
        </w:rPr>
        <w:t>Tumor marker panel for CLL and HCL</w:t>
      </w:r>
    </w:p>
    <w:tbl>
      <w:tblPr>
        <w:tblStyle w:val="TableGrid"/>
        <w:tblW w:w="14920" w:type="dxa"/>
        <w:tblInd w:w="-455" w:type="dxa"/>
        <w:tblLook w:val="04A0" w:firstRow="1" w:lastRow="0" w:firstColumn="1" w:lastColumn="0" w:noHBand="0" w:noVBand="1"/>
      </w:tblPr>
      <w:tblGrid>
        <w:gridCol w:w="1600"/>
        <w:gridCol w:w="1080"/>
        <w:gridCol w:w="1710"/>
        <w:gridCol w:w="1350"/>
        <w:gridCol w:w="1170"/>
        <w:gridCol w:w="1260"/>
        <w:gridCol w:w="1350"/>
        <w:gridCol w:w="1350"/>
        <w:gridCol w:w="1350"/>
        <w:gridCol w:w="1350"/>
        <w:gridCol w:w="1350"/>
      </w:tblGrid>
      <w:tr w:rsidR="00C27BE5" w14:paraId="44619B87" w14:textId="7A39C467" w:rsidTr="00425C68">
        <w:trPr>
          <w:trHeight w:val="638"/>
        </w:trPr>
        <w:tc>
          <w:tcPr>
            <w:tcW w:w="1600" w:type="dxa"/>
          </w:tcPr>
          <w:p w14:paraId="12A42C5D" w14:textId="0B9F5F6F" w:rsidR="00C27BE5" w:rsidRPr="00396721" w:rsidRDefault="00B55D0D" w:rsidP="00C27BE5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Labelled </w:t>
            </w:r>
            <w:r w:rsidR="00C27BE5" w:rsidRPr="0039672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b</w:t>
            </w:r>
          </w:p>
        </w:tc>
        <w:tc>
          <w:tcPr>
            <w:tcW w:w="1080" w:type="dxa"/>
          </w:tcPr>
          <w:p w14:paraId="0A30EFFB" w14:textId="1DE0F1A0" w:rsidR="00C27BE5" w:rsidRPr="00396721" w:rsidRDefault="00C27BE5" w:rsidP="00C27BE5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67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5 ECD</w:t>
            </w:r>
          </w:p>
        </w:tc>
        <w:tc>
          <w:tcPr>
            <w:tcW w:w="1710" w:type="dxa"/>
          </w:tcPr>
          <w:p w14:paraId="12732576" w14:textId="4F860E5E" w:rsidR="00C27BE5" w:rsidRPr="00396721" w:rsidRDefault="00C27BE5" w:rsidP="00C27BE5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67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19 pacific blue</w:t>
            </w:r>
          </w:p>
        </w:tc>
        <w:tc>
          <w:tcPr>
            <w:tcW w:w="1350" w:type="dxa"/>
          </w:tcPr>
          <w:p w14:paraId="6670D8F6" w14:textId="6FE75C34" w:rsidR="00C27BE5" w:rsidRPr="00396721" w:rsidRDefault="00C27BE5" w:rsidP="00C27BE5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67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20 PC5.5</w:t>
            </w:r>
          </w:p>
        </w:tc>
        <w:tc>
          <w:tcPr>
            <w:tcW w:w="1170" w:type="dxa"/>
          </w:tcPr>
          <w:p w14:paraId="12403EF2" w14:textId="5EA01C60" w:rsidR="00C27BE5" w:rsidRPr="00396721" w:rsidRDefault="00C27BE5" w:rsidP="00C27BE5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67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22 APC-A700</w:t>
            </w:r>
          </w:p>
        </w:tc>
        <w:tc>
          <w:tcPr>
            <w:tcW w:w="1260" w:type="dxa"/>
          </w:tcPr>
          <w:p w14:paraId="42A6A42D" w14:textId="1E2D5A97" w:rsidR="00C27BE5" w:rsidRDefault="00C27BE5" w:rsidP="00C27BE5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67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25</w:t>
            </w:r>
          </w:p>
          <w:p w14:paraId="45BB7AC4" w14:textId="2B3F9E3F" w:rsidR="00C27BE5" w:rsidRPr="00396721" w:rsidRDefault="00C27BE5" w:rsidP="00C27BE5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67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C-A750</w:t>
            </w:r>
          </w:p>
        </w:tc>
        <w:tc>
          <w:tcPr>
            <w:tcW w:w="1350" w:type="dxa"/>
          </w:tcPr>
          <w:p w14:paraId="6A3BD991" w14:textId="4FF33B1E" w:rsidR="00C27BE5" w:rsidRPr="00396721" w:rsidRDefault="00C27BE5" w:rsidP="00C27BE5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67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45 BV510</w:t>
            </w:r>
          </w:p>
        </w:tc>
        <w:tc>
          <w:tcPr>
            <w:tcW w:w="1350" w:type="dxa"/>
          </w:tcPr>
          <w:p w14:paraId="3B871020" w14:textId="3CCCECBF" w:rsidR="00C27BE5" w:rsidRPr="00396721" w:rsidRDefault="00C27BE5" w:rsidP="00C27BE5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67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103 FITC</w:t>
            </w:r>
          </w:p>
        </w:tc>
        <w:tc>
          <w:tcPr>
            <w:tcW w:w="1350" w:type="dxa"/>
          </w:tcPr>
          <w:p w14:paraId="579DAD70" w14:textId="30AD95FF" w:rsidR="00C27BE5" w:rsidRPr="00396721" w:rsidRDefault="00C27BE5" w:rsidP="00C27BE5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67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appa PE</w:t>
            </w:r>
          </w:p>
        </w:tc>
        <w:tc>
          <w:tcPr>
            <w:tcW w:w="1350" w:type="dxa"/>
          </w:tcPr>
          <w:p w14:paraId="571379E1" w14:textId="0E60342D" w:rsidR="00C27BE5" w:rsidRPr="00396721" w:rsidRDefault="00C27BE5" w:rsidP="00C27BE5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67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mbda PC7</w:t>
            </w:r>
          </w:p>
        </w:tc>
        <w:tc>
          <w:tcPr>
            <w:tcW w:w="1350" w:type="dxa"/>
          </w:tcPr>
          <w:p w14:paraId="1530A712" w14:textId="57D15961" w:rsidR="00C27BE5" w:rsidRPr="00396721" w:rsidRDefault="00C27BE5" w:rsidP="00C27BE5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67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R1 AF647</w:t>
            </w:r>
          </w:p>
        </w:tc>
      </w:tr>
      <w:tr w:rsidR="00C27BE5" w14:paraId="63E4FE20" w14:textId="15FE78ED" w:rsidTr="00425C68">
        <w:tc>
          <w:tcPr>
            <w:tcW w:w="1600" w:type="dxa"/>
          </w:tcPr>
          <w:p w14:paraId="534DDF83" w14:textId="2175495F" w:rsidR="00C27BE5" w:rsidRPr="00396721" w:rsidRDefault="00C27BE5" w:rsidP="00C27BE5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9672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lone (Vendor)</w:t>
            </w:r>
          </w:p>
        </w:tc>
        <w:tc>
          <w:tcPr>
            <w:tcW w:w="1080" w:type="dxa"/>
          </w:tcPr>
          <w:p w14:paraId="28D45415" w14:textId="5C6F7E36" w:rsidR="00C27BE5" w:rsidRDefault="00C27BE5" w:rsidP="00C27BE5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LA1a</w:t>
            </w:r>
          </w:p>
          <w:p w14:paraId="25662AB6" w14:textId="2B01A4D3" w:rsidR="00C27BE5" w:rsidRPr="00396721" w:rsidRDefault="00C27BE5" w:rsidP="00C27BE5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BC)</w:t>
            </w:r>
          </w:p>
        </w:tc>
        <w:tc>
          <w:tcPr>
            <w:tcW w:w="1710" w:type="dxa"/>
          </w:tcPr>
          <w:p w14:paraId="246E8C0D" w14:textId="0229668E" w:rsidR="00C27BE5" w:rsidRDefault="00C27BE5" w:rsidP="00C27BE5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3-119</w:t>
            </w:r>
          </w:p>
          <w:p w14:paraId="5B814BB3" w14:textId="6BD826B4" w:rsidR="00C27BE5" w:rsidRPr="00396721" w:rsidRDefault="00C27BE5" w:rsidP="00C27BE5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BC)</w:t>
            </w:r>
          </w:p>
        </w:tc>
        <w:tc>
          <w:tcPr>
            <w:tcW w:w="1350" w:type="dxa"/>
          </w:tcPr>
          <w:p w14:paraId="2E98D785" w14:textId="77777777" w:rsidR="00C27BE5" w:rsidRDefault="00C27BE5" w:rsidP="00C27BE5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9E9</w:t>
            </w:r>
          </w:p>
          <w:p w14:paraId="0A420C17" w14:textId="174E27AF" w:rsidR="00C27BE5" w:rsidRPr="00396721" w:rsidRDefault="00C27BE5" w:rsidP="00C27BE5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BC)</w:t>
            </w:r>
          </w:p>
        </w:tc>
        <w:tc>
          <w:tcPr>
            <w:tcW w:w="1170" w:type="dxa"/>
          </w:tcPr>
          <w:p w14:paraId="2D156899" w14:textId="77777777" w:rsidR="00C27BE5" w:rsidRDefault="00C27BE5" w:rsidP="00C27BE5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J10.1H11</w:t>
            </w:r>
          </w:p>
          <w:p w14:paraId="22D67DB6" w14:textId="25F636A4" w:rsidR="00C27BE5" w:rsidRPr="00396721" w:rsidRDefault="00C27BE5" w:rsidP="00C27BE5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BC)</w:t>
            </w:r>
          </w:p>
        </w:tc>
        <w:tc>
          <w:tcPr>
            <w:tcW w:w="1260" w:type="dxa"/>
          </w:tcPr>
          <w:p w14:paraId="122D3C9D" w14:textId="77777777" w:rsidR="00C27BE5" w:rsidRDefault="00C27BE5" w:rsidP="00C27BE5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1.49.9</w:t>
            </w:r>
          </w:p>
          <w:p w14:paraId="19A1812B" w14:textId="6DB1CB98" w:rsidR="00C27BE5" w:rsidRPr="00396721" w:rsidRDefault="00C27BE5" w:rsidP="00C27BE5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BC)</w:t>
            </w:r>
          </w:p>
        </w:tc>
        <w:tc>
          <w:tcPr>
            <w:tcW w:w="1350" w:type="dxa"/>
          </w:tcPr>
          <w:p w14:paraId="0FB292F5" w14:textId="77777777" w:rsidR="00C27BE5" w:rsidRDefault="00C27BE5" w:rsidP="00C27BE5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30</w:t>
            </w:r>
          </w:p>
          <w:p w14:paraId="5E4E64F7" w14:textId="52CAE43B" w:rsidR="00C27BE5" w:rsidRPr="00396721" w:rsidRDefault="00C27BE5" w:rsidP="00C27BE5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BD)</w:t>
            </w:r>
          </w:p>
        </w:tc>
        <w:tc>
          <w:tcPr>
            <w:tcW w:w="1350" w:type="dxa"/>
          </w:tcPr>
          <w:p w14:paraId="4C2EC9E9" w14:textId="77777777" w:rsidR="00C27BE5" w:rsidRPr="00253747" w:rsidRDefault="00C27BE5" w:rsidP="00C27BE5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37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G5</w:t>
            </w:r>
          </w:p>
          <w:p w14:paraId="4CA91B41" w14:textId="2DA8C108" w:rsidR="00C27BE5" w:rsidRPr="00253747" w:rsidRDefault="00C27BE5" w:rsidP="00C27BE5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37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253747">
              <w:rPr>
                <w:rFonts w:ascii="Times New Roman" w:hAnsi="Times New Roman" w:cs="Times New Roman"/>
              </w:rPr>
              <w:t>B</w:t>
            </w:r>
            <w:r>
              <w:rPr>
                <w:rFonts w:ascii="Times New Roman" w:hAnsi="Times New Roman" w:cs="Times New Roman"/>
              </w:rPr>
              <w:t>C</w:t>
            </w:r>
            <w:r w:rsidRPr="0025374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</w:tcPr>
          <w:p w14:paraId="1BBE6257" w14:textId="77777777" w:rsidR="00C27BE5" w:rsidRDefault="00C27BE5" w:rsidP="00C27BE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lyclonal</w:t>
            </w:r>
          </w:p>
          <w:p w14:paraId="587CF6CB" w14:textId="71CF5BB9" w:rsidR="00C27BE5" w:rsidRDefault="00C27BE5" w:rsidP="00C27BE5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ko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350" w:type="dxa"/>
          </w:tcPr>
          <w:p w14:paraId="3AFECA48" w14:textId="77777777" w:rsidR="00C27BE5" w:rsidRDefault="00C27BE5" w:rsidP="00C27BE5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lyclonal</w:t>
            </w:r>
          </w:p>
          <w:p w14:paraId="4D14B50B" w14:textId="5BA31295" w:rsidR="00C27BE5" w:rsidRDefault="00C27BE5" w:rsidP="00C27BE5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BC)</w:t>
            </w:r>
          </w:p>
        </w:tc>
        <w:tc>
          <w:tcPr>
            <w:tcW w:w="1350" w:type="dxa"/>
          </w:tcPr>
          <w:p w14:paraId="2379C95D" w14:textId="289C9FD4" w:rsidR="00C27BE5" w:rsidRDefault="00C27BE5" w:rsidP="00C27BE5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u4-2-17-LC</w:t>
            </w:r>
          </w:p>
          <w:p w14:paraId="5E71DFAE" w14:textId="01DF5836" w:rsidR="00C27BE5" w:rsidRPr="00253747" w:rsidRDefault="00C27BE5" w:rsidP="00C27BE5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F04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7004FD" w14:paraId="6C880C9A" w14:textId="77777777" w:rsidTr="00425C68">
        <w:tc>
          <w:tcPr>
            <w:tcW w:w="1600" w:type="dxa"/>
          </w:tcPr>
          <w:p w14:paraId="15DF19CD" w14:textId="3A751F60" w:rsidR="00425C68" w:rsidRPr="00396721" w:rsidRDefault="00425C68" w:rsidP="00C27BE5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ncentrations</w:t>
            </w:r>
          </w:p>
        </w:tc>
        <w:tc>
          <w:tcPr>
            <w:tcW w:w="1080" w:type="dxa"/>
          </w:tcPr>
          <w:p w14:paraId="2AED9541" w14:textId="6E70917A" w:rsidR="007004FD" w:rsidRDefault="00BF20AC" w:rsidP="00C27BE5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,2</w:t>
            </w:r>
          </w:p>
        </w:tc>
        <w:tc>
          <w:tcPr>
            <w:tcW w:w="1710" w:type="dxa"/>
          </w:tcPr>
          <w:p w14:paraId="7783B8E6" w14:textId="32F38A2C" w:rsidR="007004FD" w:rsidRDefault="00CF2806" w:rsidP="00C27BE5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,4</w:t>
            </w:r>
          </w:p>
        </w:tc>
        <w:tc>
          <w:tcPr>
            <w:tcW w:w="1350" w:type="dxa"/>
          </w:tcPr>
          <w:p w14:paraId="13594B0A" w14:textId="0F80AE76" w:rsidR="007004FD" w:rsidRDefault="006A2711" w:rsidP="00C27BE5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,1</w:t>
            </w:r>
          </w:p>
        </w:tc>
        <w:tc>
          <w:tcPr>
            <w:tcW w:w="1170" w:type="dxa"/>
          </w:tcPr>
          <w:p w14:paraId="63A07F4B" w14:textId="142C3FD2" w:rsidR="007004FD" w:rsidRDefault="00E83DBA" w:rsidP="00C27BE5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,2</w:t>
            </w:r>
          </w:p>
        </w:tc>
        <w:tc>
          <w:tcPr>
            <w:tcW w:w="1260" w:type="dxa"/>
          </w:tcPr>
          <w:p w14:paraId="1F405716" w14:textId="2B291B6E" w:rsidR="007004FD" w:rsidRDefault="00CA28BE" w:rsidP="00C27BE5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7</w:t>
            </w:r>
          </w:p>
        </w:tc>
        <w:tc>
          <w:tcPr>
            <w:tcW w:w="1350" w:type="dxa"/>
          </w:tcPr>
          <w:p w14:paraId="02599D9E" w14:textId="78300BF1" w:rsidR="007004FD" w:rsidRDefault="0038344B" w:rsidP="00C27BE5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,7</w:t>
            </w:r>
          </w:p>
        </w:tc>
        <w:tc>
          <w:tcPr>
            <w:tcW w:w="1350" w:type="dxa"/>
          </w:tcPr>
          <w:p w14:paraId="430079D6" w14:textId="2EE01E34" w:rsidR="007004FD" w:rsidRPr="00253747" w:rsidRDefault="00CB41D9" w:rsidP="00C27BE5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="009071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7</w:t>
            </w:r>
          </w:p>
        </w:tc>
        <w:tc>
          <w:tcPr>
            <w:tcW w:w="1350" w:type="dxa"/>
          </w:tcPr>
          <w:p w14:paraId="044ECC82" w14:textId="4083CFAF" w:rsidR="007004FD" w:rsidRDefault="0090716B" w:rsidP="00C27BE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,4</w:t>
            </w:r>
          </w:p>
        </w:tc>
        <w:tc>
          <w:tcPr>
            <w:tcW w:w="1350" w:type="dxa"/>
          </w:tcPr>
          <w:p w14:paraId="5E083F76" w14:textId="3035D714" w:rsidR="007004FD" w:rsidRDefault="0086312E" w:rsidP="00C27BE5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,2</w:t>
            </w:r>
          </w:p>
        </w:tc>
        <w:tc>
          <w:tcPr>
            <w:tcW w:w="1350" w:type="dxa"/>
          </w:tcPr>
          <w:p w14:paraId="7D778075" w14:textId="5E36F9E4" w:rsidR="007004FD" w:rsidRDefault="00B04A3D" w:rsidP="00C27BE5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,2</w:t>
            </w:r>
          </w:p>
        </w:tc>
      </w:tr>
    </w:tbl>
    <w:p w14:paraId="761A4831" w14:textId="36E68983" w:rsidR="00B14E24" w:rsidRDefault="00B84C6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E1F1D">
        <w:rPr>
          <w:lang w:val="en-US"/>
        </w:rPr>
        <w:t xml:space="preserve">            </w:t>
      </w:r>
      <w:r w:rsidR="00B14E24">
        <w:rPr>
          <w:lang w:val="en-US"/>
        </w:rPr>
        <w:t xml:space="preserve">                                                   </w:t>
      </w:r>
      <w:r w:rsidRPr="007E1F1D">
        <w:rPr>
          <w:lang w:val="en-US"/>
        </w:rPr>
        <w:t xml:space="preserve"> </w:t>
      </w:r>
      <w:r w:rsidRPr="007E1F1D">
        <w:rPr>
          <w:rFonts w:ascii="Times New Roman" w:hAnsi="Times New Roman" w:cs="Times New Roman"/>
          <w:sz w:val="24"/>
          <w:szCs w:val="24"/>
          <w:lang w:val="en-US"/>
        </w:rPr>
        <w:t>BC: Beckman Coulter</w:t>
      </w:r>
      <w:r w:rsidR="007E1F1D" w:rsidRPr="007E1F1D">
        <w:rPr>
          <w:rFonts w:ascii="Times New Roman" w:hAnsi="Times New Roman" w:cs="Times New Roman"/>
          <w:sz w:val="24"/>
          <w:szCs w:val="24"/>
          <w:lang w:val="en-US"/>
        </w:rPr>
        <w:t>; BD: BD B</w:t>
      </w:r>
      <w:r w:rsidR="007E1F1D">
        <w:rPr>
          <w:rFonts w:ascii="Times New Roman" w:hAnsi="Times New Roman" w:cs="Times New Roman"/>
          <w:sz w:val="24"/>
          <w:szCs w:val="24"/>
          <w:lang w:val="en-US"/>
        </w:rPr>
        <w:t>iosciences</w:t>
      </w:r>
      <w:r w:rsidR="00F0496B">
        <w:rPr>
          <w:rFonts w:ascii="Times New Roman" w:hAnsi="Times New Roman" w:cs="Times New Roman"/>
          <w:sz w:val="24"/>
          <w:szCs w:val="24"/>
          <w:lang w:val="en-US"/>
        </w:rPr>
        <w:t>; BI: Boehringer-Ingelheim</w:t>
      </w:r>
    </w:p>
    <w:p w14:paraId="0476A0D8" w14:textId="51419521" w:rsidR="00B159F8" w:rsidRPr="007E1F1D" w:rsidRDefault="003515E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60362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470CAE9F" wp14:editId="2CD894AB">
                <wp:simplePos x="0" y="0"/>
                <wp:positionH relativeFrom="column">
                  <wp:posOffset>400050</wp:posOffset>
                </wp:positionH>
                <wp:positionV relativeFrom="paragraph">
                  <wp:posOffset>10160</wp:posOffset>
                </wp:positionV>
                <wp:extent cx="444500" cy="1404620"/>
                <wp:effectExtent l="0" t="0" r="12700" b="16510"/>
                <wp:wrapNone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445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D4F87C4" w14:textId="0ADEC449" w:rsidR="00BE75CF" w:rsidRPr="005A1EEB" w:rsidRDefault="00BE75CF" w:rsidP="00BE75C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40"/>
                                <w:szCs w:val="40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40"/>
                                <w:szCs w:val="40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70CAE9F" id="_x0000_s1027" type="#_x0000_t202" style="position:absolute;margin-left:31.5pt;margin-top:.8pt;width:35pt;height:110.6pt;z-index:25166131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" strokecolor="white [3212]">
                <v:textbox style="mso-fit-shape-to-text:t">
                  <w:txbxContent>
                    <w:p w14:paraId="3D4F87C4" w14:textId="0ADEC449" w:rsidR="00BE75CF" w:rsidRPr="005A1EEB" w:rsidRDefault="00BE75CF" w:rsidP="00BE75CF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40"/>
                          <w:szCs w:val="40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40"/>
                          <w:szCs w:val="40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34273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                   </w:t>
      </w:r>
      <w:r w:rsidR="00B14E24">
        <w:rPr>
          <w:rFonts w:ascii="Times New Roman" w:hAnsi="Times New Roman" w:cs="Times New Roman"/>
          <w:b/>
          <w:bCs/>
          <w:sz w:val="24"/>
          <w:szCs w:val="24"/>
          <w:lang w:val="en-US"/>
        </w:rPr>
        <w:object w:dxaOrig="11095" w:dyaOrig="5098" w14:anchorId="4C02FE9D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32" type="#_x0000_t75" style="width:554.75pt;height:254.9pt" o:ole="" filled="t">
            <v:imagedata r:id="rId4" o:title=""/>
          </v:shape>
          <o:OLEObject Type="Embed" ProgID="Prism9.Document" ShapeID="_x0000_i1032" DrawAspect="Content" ObjectID="_1773643425" r:id="rId5"/>
        </w:object>
      </w:r>
    </w:p>
    <w:sectPr w:rsidR="00B159F8" w:rsidRPr="007E1F1D" w:rsidSect="00B159F8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3B27"/>
    <w:rsid w:val="000253A9"/>
    <w:rsid w:val="00095F3C"/>
    <w:rsid w:val="0009772A"/>
    <w:rsid w:val="000D3790"/>
    <w:rsid w:val="00103ED8"/>
    <w:rsid w:val="00112838"/>
    <w:rsid w:val="001851C8"/>
    <w:rsid w:val="00197273"/>
    <w:rsid w:val="001A7091"/>
    <w:rsid w:val="001A7264"/>
    <w:rsid w:val="0021610A"/>
    <w:rsid w:val="00253747"/>
    <w:rsid w:val="00290C59"/>
    <w:rsid w:val="00293B27"/>
    <w:rsid w:val="002B4C15"/>
    <w:rsid w:val="002F5C66"/>
    <w:rsid w:val="00342737"/>
    <w:rsid w:val="00346498"/>
    <w:rsid w:val="003515E9"/>
    <w:rsid w:val="00355653"/>
    <w:rsid w:val="0038344B"/>
    <w:rsid w:val="00396721"/>
    <w:rsid w:val="003B75DC"/>
    <w:rsid w:val="003C43DD"/>
    <w:rsid w:val="003E5351"/>
    <w:rsid w:val="00425C68"/>
    <w:rsid w:val="0048705B"/>
    <w:rsid w:val="004B20D3"/>
    <w:rsid w:val="004C221D"/>
    <w:rsid w:val="004F0D04"/>
    <w:rsid w:val="00507ADF"/>
    <w:rsid w:val="0056722A"/>
    <w:rsid w:val="00572C3A"/>
    <w:rsid w:val="00582810"/>
    <w:rsid w:val="005A1EEB"/>
    <w:rsid w:val="005A6DD2"/>
    <w:rsid w:val="005B6352"/>
    <w:rsid w:val="0062616D"/>
    <w:rsid w:val="00645C9C"/>
    <w:rsid w:val="0065132B"/>
    <w:rsid w:val="00685D72"/>
    <w:rsid w:val="006A2711"/>
    <w:rsid w:val="006B5882"/>
    <w:rsid w:val="006D5601"/>
    <w:rsid w:val="007004FD"/>
    <w:rsid w:val="00760362"/>
    <w:rsid w:val="007B6958"/>
    <w:rsid w:val="007E1F1D"/>
    <w:rsid w:val="0086312E"/>
    <w:rsid w:val="0090716B"/>
    <w:rsid w:val="009264B3"/>
    <w:rsid w:val="00971E6A"/>
    <w:rsid w:val="009A3383"/>
    <w:rsid w:val="009C0538"/>
    <w:rsid w:val="00A540EF"/>
    <w:rsid w:val="00A61142"/>
    <w:rsid w:val="00AB0B74"/>
    <w:rsid w:val="00AB6ED0"/>
    <w:rsid w:val="00AE4D1C"/>
    <w:rsid w:val="00AF7EA7"/>
    <w:rsid w:val="00B01D2E"/>
    <w:rsid w:val="00B04A3D"/>
    <w:rsid w:val="00B04B26"/>
    <w:rsid w:val="00B14E24"/>
    <w:rsid w:val="00B159F8"/>
    <w:rsid w:val="00B55D0D"/>
    <w:rsid w:val="00B84C68"/>
    <w:rsid w:val="00BC1E5B"/>
    <w:rsid w:val="00BE75CF"/>
    <w:rsid w:val="00BF20AC"/>
    <w:rsid w:val="00C22275"/>
    <w:rsid w:val="00C27BE5"/>
    <w:rsid w:val="00C82B64"/>
    <w:rsid w:val="00CA28BE"/>
    <w:rsid w:val="00CB41D9"/>
    <w:rsid w:val="00CB7109"/>
    <w:rsid w:val="00CF2806"/>
    <w:rsid w:val="00D74698"/>
    <w:rsid w:val="00D8168B"/>
    <w:rsid w:val="00DA66C0"/>
    <w:rsid w:val="00DD04A8"/>
    <w:rsid w:val="00E1232D"/>
    <w:rsid w:val="00E12C12"/>
    <w:rsid w:val="00E37E0D"/>
    <w:rsid w:val="00E445D6"/>
    <w:rsid w:val="00E81A80"/>
    <w:rsid w:val="00E83DBA"/>
    <w:rsid w:val="00EC39A6"/>
    <w:rsid w:val="00ED1961"/>
    <w:rsid w:val="00EE0C40"/>
    <w:rsid w:val="00F0496B"/>
    <w:rsid w:val="00F16452"/>
    <w:rsid w:val="00F4633D"/>
    <w:rsid w:val="00F50740"/>
    <w:rsid w:val="00F53763"/>
    <w:rsid w:val="00FA63AB"/>
    <w:rsid w:val="00FB55EF"/>
    <w:rsid w:val="00FD5A27"/>
    <w:rsid w:val="00FF6D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498424"/>
  <w15:chartTrackingRefBased/>
  <w15:docId w15:val="{483464B7-7370-4305-AE58-E8E7A2CB5C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726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A7264"/>
    <w:pPr>
      <w:ind w:left="720"/>
      <w:contextualSpacing/>
    </w:pPr>
  </w:style>
  <w:style w:type="table" w:styleId="TableGrid">
    <w:name w:val="Table Grid"/>
    <w:basedOn w:val="TableNormal"/>
    <w:uiPriority w:val="39"/>
    <w:rsid w:val="001A72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e1f8af86-ee95-4718-bd0d-375b37366c83}" enabled="0" method="" siteId="{e1f8af86-ee95-4718-bd0d-375b37366c83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511</Characters>
  <Application>Microsoft Office Word</Application>
  <DocSecurity>0</DocSecurity>
  <Lines>4</Lines>
  <Paragraphs>1</Paragraphs>
  <ScaleCrop>false</ScaleCrop>
  <Company/>
  <LinksUpToDate>false</LinksUpToDate>
  <CharactersWithSpaces>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a_Munoz,Dr.,Manuel_Agustin (TMCP TAs) BIP-DE-I</dc:creator>
  <cp:keywords/>
  <dc:description/>
  <cp:lastModifiedBy>Silva_Munoz,Dr.,Manuel_Agustin (TMCP TAs) BIP-DE-I</cp:lastModifiedBy>
  <cp:revision>91</cp:revision>
  <dcterms:created xsi:type="dcterms:W3CDTF">2023-10-19T20:42:00Z</dcterms:created>
  <dcterms:modified xsi:type="dcterms:W3CDTF">2024-04-03T07:57:00Z</dcterms:modified>
</cp:coreProperties>
</file>